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D703" w14:textId="050D78F6" w:rsidR="00612F59" w:rsidRPr="00EB36CB" w:rsidRDefault="00FB354B" w:rsidP="00FB354B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B36C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le</w:t>
      </w:r>
    </w:p>
    <w:p w14:paraId="37C926E0" w14:textId="77777777" w:rsidR="00EB36CB" w:rsidRDefault="00EB36CB" w:rsidP="00FB354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52F87436" w14:textId="16C251CF" w:rsidR="00CE7C47" w:rsidRPr="00FB354B" w:rsidRDefault="00FB354B" w:rsidP="00FB354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B35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T</w:t>
      </w:r>
      <w:r w:rsidR="00612F59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relation</w:t>
      </w:r>
      <w:r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612F59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level of 4210Da and 1866Da Polypeptides and clinicopathological parameters (</w:t>
      </w:r>
      <w:bookmarkStart w:id="0" w:name="_Hlk77324172"/>
      <w:r w:rsidR="00612F59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T</w:t>
      </w:r>
      <w:bookmarkEnd w:id="0"/>
      <w:r w:rsidR="00612F59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03E4E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T,</w:t>
      </w:r>
      <w:r w:rsidR="00612F59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BIL, DBIL, and ALB)</w:t>
      </w:r>
    </w:p>
    <w:p w14:paraId="34FB0897" w14:textId="77777777" w:rsidR="00F03E4E" w:rsidRPr="00F03E4E" w:rsidRDefault="00F03E4E" w:rsidP="00F03E4E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</w:p>
    <w:p w14:paraId="4F9AD149" w14:textId="1935B0D9" w:rsidR="00F03E4E" w:rsidRPr="00F03E4E" w:rsidRDefault="00F03E4E" w:rsidP="00F03E4E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Spearman linear correlation analysis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revealed that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bookmarkStart w:id="1" w:name="_Hlk77325460"/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1866</w:t>
      </w:r>
      <w:r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Da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polypeptide level was significantly positively correlated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with</w:t>
      </w:r>
      <w:r w:rsidRPr="00F03E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LT and ALB, and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significantly negatively correlated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with</w:t>
      </w:r>
      <w:r w:rsidRPr="00F03E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BIL and DBIL.</w:t>
      </w:r>
      <w:bookmarkEnd w:id="1"/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4210 Da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polypeptide level was significantly positively correlated</w:t>
      </w:r>
      <w:r w:rsidRPr="00F03E4E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 xml:space="preserve"> </w:t>
      </w:r>
      <w:r w:rsidRPr="00F03E4E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with</w:t>
      </w:r>
      <w:r w:rsidRPr="00F03E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LT and </w:t>
      </w:r>
      <w:r w:rsidRPr="00F03E4E">
        <w:rPr>
          <w:rFonts w:ascii="Times New Roman" w:eastAsia="宋体" w:hAnsi="Times New Roman" w:cs="Times New Roman"/>
          <w:kern w:val="0"/>
          <w:sz w:val="24"/>
          <w:szCs w:val="24"/>
        </w:rPr>
        <w:t>A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F03E4E">
        <w:rPr>
          <w:rFonts w:ascii="Times New Roman" w:eastAsia="微软雅黑" w:hAnsi="Times New Roman" w:cs="Times New Roman"/>
          <w:kern w:val="0"/>
          <w:sz w:val="24"/>
          <w:szCs w:val="24"/>
        </w:rPr>
        <w:t>Fig.</w:t>
      </w: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).</w:t>
      </w:r>
    </w:p>
    <w:p w14:paraId="6469E096" w14:textId="5D019536" w:rsidR="00FB354B" w:rsidRPr="00F03E4E" w:rsidRDefault="00FB354B" w:rsidP="00FB354B"/>
    <w:p w14:paraId="3D35EBF7" w14:textId="0F1FB917" w:rsidR="00FB354B" w:rsidRDefault="008B69DC" w:rsidP="00FB354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57C51C0" wp14:editId="4154D0AA">
                <wp:simplePos x="0" y="0"/>
                <wp:positionH relativeFrom="margin">
                  <wp:posOffset>-254000</wp:posOffset>
                </wp:positionH>
                <wp:positionV relativeFrom="paragraph">
                  <wp:posOffset>83820</wp:posOffset>
                </wp:positionV>
                <wp:extent cx="361950" cy="368300"/>
                <wp:effectExtent l="0" t="0" r="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093AD6" w14:textId="77777777" w:rsidR="006B5ADA" w:rsidRPr="00973576" w:rsidRDefault="006B5ADA" w:rsidP="006B5ADA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73576"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  <w:p w14:paraId="522303F3" w14:textId="77777777" w:rsidR="006B5ADA" w:rsidRDefault="006B5ADA" w:rsidP="006B5ADA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7C51C0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left:0;text-align:left;margin-left:-20pt;margin-top:6.6pt;width:28.5pt;height:2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" stroked="f">
                <v:textbox>
                  <w:txbxContent>
                    <w:p w14:paraId="59093AD6" w14:textId="77777777" w:rsidR="006B5ADA" w:rsidRPr="00973576" w:rsidRDefault="006B5ADA" w:rsidP="006B5ADA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73576"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A</w:t>
                      </w:r>
                    </w:p>
                    <w:p w14:paraId="522303F3" w14:textId="77777777" w:rsidR="006B5ADA" w:rsidRDefault="006B5ADA" w:rsidP="006B5ADA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1851CF" wp14:editId="6D0100C6">
                <wp:simplePos x="0" y="0"/>
                <wp:positionH relativeFrom="margin">
                  <wp:posOffset>2393950</wp:posOffset>
                </wp:positionH>
                <wp:positionV relativeFrom="paragraph">
                  <wp:posOffset>80645</wp:posOffset>
                </wp:positionV>
                <wp:extent cx="361950" cy="368300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A2D1D2" w14:textId="17C6CD08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14:paraId="5C58286C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1851CF" id="文本框 12" o:spid="_x0000_s1027" type="#_x0000_t202" style="position:absolute;left:0;text-align:left;margin-left:188.5pt;margin-top:6.35pt;width:28.5pt;height:2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" stroked="f">
                <v:textbox>
                  <w:txbxContent>
                    <w:p w14:paraId="17A2D1D2" w14:textId="17C6CD08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B</w:t>
                      </w:r>
                    </w:p>
                    <w:p w14:paraId="5C58286C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B354B" w:rsidRPr="00FB354B">
        <w:rPr>
          <w:noProof/>
        </w:rPr>
        <w:drawing>
          <wp:inline distT="0" distB="0" distL="0" distR="0" wp14:anchorId="2839AFF7" wp14:editId="2763E42D">
            <wp:extent cx="2590800" cy="180178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02445" cy="1809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354B" w:rsidRPr="00FB354B">
        <w:rPr>
          <w:noProof/>
        </w:rPr>
        <w:t xml:space="preserve"> </w:t>
      </w:r>
      <w:r w:rsidR="00FB354B" w:rsidRPr="00FB354B">
        <w:rPr>
          <w:noProof/>
        </w:rPr>
        <w:drawing>
          <wp:inline distT="0" distB="0" distL="0" distR="0" wp14:anchorId="051F6585" wp14:editId="683926FF">
            <wp:extent cx="2381070" cy="1822450"/>
            <wp:effectExtent l="0" t="0" r="63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91421" cy="183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12D5D" w14:textId="130E4CB1" w:rsidR="00A03585" w:rsidRDefault="008B69DC" w:rsidP="00FB354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5B6B94" wp14:editId="66C01651">
                <wp:simplePos x="0" y="0"/>
                <wp:positionH relativeFrom="margin">
                  <wp:posOffset>2400300</wp:posOffset>
                </wp:positionH>
                <wp:positionV relativeFrom="paragraph">
                  <wp:posOffset>57785</wp:posOffset>
                </wp:positionV>
                <wp:extent cx="361950" cy="36830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74A123" w14:textId="17A9436A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  <w:p w14:paraId="4B56855E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5B6B94" id="文本框 14" o:spid="_x0000_s1028" type="#_x0000_t202" style="position:absolute;left:0;text-align:left;margin-left:189pt;margin-top:4.55pt;width:28.5pt;height:2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" stroked="f">
                <v:textbox>
                  <w:txbxContent>
                    <w:p w14:paraId="2E74A123" w14:textId="17A9436A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D</w:t>
                      </w:r>
                    </w:p>
                    <w:p w14:paraId="4B56855E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49951A" wp14:editId="659EC2BF">
                <wp:simplePos x="0" y="0"/>
                <wp:positionH relativeFrom="margin">
                  <wp:posOffset>-254000</wp:posOffset>
                </wp:positionH>
                <wp:positionV relativeFrom="paragraph">
                  <wp:posOffset>76835</wp:posOffset>
                </wp:positionV>
                <wp:extent cx="361950" cy="368300"/>
                <wp:effectExtent l="0" t="0" r="0" b="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68440E" w14:textId="490F910C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  <w:p w14:paraId="50078309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49951A" id="文本框 13" o:spid="_x0000_s1029" type="#_x0000_t202" style="position:absolute;left:0;text-align:left;margin-left:-20pt;margin-top:6.05pt;width:28.5pt;height:2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" stroked="f">
                <v:textbox>
                  <w:txbxContent>
                    <w:p w14:paraId="1968440E" w14:textId="490F910C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C</w:t>
                      </w:r>
                    </w:p>
                    <w:p w14:paraId="50078309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9EA374" w14:textId="28E58D30" w:rsidR="00A03585" w:rsidRDefault="00A03585" w:rsidP="00FB354B">
      <w:r w:rsidRPr="00A03585">
        <w:rPr>
          <w:noProof/>
        </w:rPr>
        <w:drawing>
          <wp:inline distT="0" distB="0" distL="0" distR="0" wp14:anchorId="28683014" wp14:editId="325934D9">
            <wp:extent cx="2495550" cy="1866489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7952" cy="188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3585">
        <w:t xml:space="preserve"> </w:t>
      </w:r>
      <w:r>
        <w:t xml:space="preserve"> </w:t>
      </w:r>
      <w:r w:rsidRPr="00A03585">
        <w:rPr>
          <w:noProof/>
        </w:rPr>
        <w:drawing>
          <wp:inline distT="0" distB="0" distL="0" distR="0" wp14:anchorId="2812750E" wp14:editId="21CF75CC">
            <wp:extent cx="2465646" cy="1873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3576" cy="188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98884" w14:textId="6059AEE1" w:rsidR="00A03585" w:rsidRDefault="008B69DC" w:rsidP="00FB354B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489C35" wp14:editId="5C678DB0">
                <wp:simplePos x="0" y="0"/>
                <wp:positionH relativeFrom="margin">
                  <wp:posOffset>-285750</wp:posOffset>
                </wp:positionH>
                <wp:positionV relativeFrom="paragraph">
                  <wp:posOffset>191135</wp:posOffset>
                </wp:positionV>
                <wp:extent cx="361950" cy="368300"/>
                <wp:effectExtent l="0" t="0" r="0" b="0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A0CD76" w14:textId="247116B0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  <w:p w14:paraId="01F6F353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489C35" id="文本框 15" o:spid="_x0000_s1030" type="#_x0000_t202" style="position:absolute;left:0;text-align:left;margin-left:-22.5pt;margin-top:15.05pt;width:28.5pt;height:2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" stroked="f">
                <v:textbox>
                  <w:txbxContent>
                    <w:p w14:paraId="26A0CD76" w14:textId="247116B0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E</w:t>
                      </w:r>
                    </w:p>
                    <w:p w14:paraId="01F6F353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47C888" wp14:editId="1779BD9B">
                <wp:simplePos x="0" y="0"/>
                <wp:positionH relativeFrom="margin">
                  <wp:posOffset>2393950</wp:posOffset>
                </wp:positionH>
                <wp:positionV relativeFrom="paragraph">
                  <wp:posOffset>139065</wp:posOffset>
                </wp:positionV>
                <wp:extent cx="361950" cy="368300"/>
                <wp:effectExtent l="0" t="0" r="0" b="0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5AC14D" w14:textId="5AA3D90C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  <w:p w14:paraId="23B6725A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47C888" id="文本框 16" o:spid="_x0000_s1031" type="#_x0000_t202" style="position:absolute;left:0;text-align:left;margin-left:188.5pt;margin-top:10.95pt;width:28.5pt;height:2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" stroked="f">
                <v:textbox>
                  <w:txbxContent>
                    <w:p w14:paraId="3B5AC14D" w14:textId="5AA3D90C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F</w:t>
                      </w:r>
                    </w:p>
                    <w:p w14:paraId="23B6725A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174E8C" w14:textId="50838387" w:rsidR="00A03585" w:rsidRDefault="000D027A" w:rsidP="00FB354B">
      <w:r w:rsidRPr="000D027A">
        <w:rPr>
          <w:noProof/>
        </w:rPr>
        <w:drawing>
          <wp:inline distT="0" distB="0" distL="0" distR="0" wp14:anchorId="47E36EC7" wp14:editId="1FE280BA">
            <wp:extent cx="2673350" cy="202237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7549" cy="203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3585">
        <w:rPr>
          <w:noProof/>
        </w:rPr>
        <w:drawing>
          <wp:inline distT="0" distB="0" distL="0" distR="0" wp14:anchorId="48FD3411" wp14:editId="2F7278A0">
            <wp:extent cx="2476500" cy="191212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86729" cy="1920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97E10" w14:textId="4058C2B4" w:rsidR="006F28EE" w:rsidRDefault="008B69DC" w:rsidP="00FB354B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1429EF" wp14:editId="1A233264">
                <wp:simplePos x="0" y="0"/>
                <wp:positionH relativeFrom="margin">
                  <wp:posOffset>-241300</wp:posOffset>
                </wp:positionH>
                <wp:positionV relativeFrom="paragraph">
                  <wp:posOffset>0</wp:posOffset>
                </wp:positionV>
                <wp:extent cx="361950" cy="368300"/>
                <wp:effectExtent l="0" t="0" r="0" b="0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149D65" w14:textId="67C89F6D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  <w:p w14:paraId="35E71258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1429EF" id="文本框 17" o:spid="_x0000_s1032" type="#_x0000_t202" style="position:absolute;left:0;text-align:left;margin-left:-19pt;margin-top:0;width:28.5pt;height:29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" stroked="f">
                <v:textbox>
                  <w:txbxContent>
                    <w:p w14:paraId="54149D65" w14:textId="67C89F6D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G</w:t>
                      </w:r>
                    </w:p>
                    <w:p w14:paraId="35E71258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A5B72E" wp14:editId="44460AF9">
                <wp:simplePos x="0" y="0"/>
                <wp:positionH relativeFrom="margin">
                  <wp:posOffset>2362200</wp:posOffset>
                </wp:positionH>
                <wp:positionV relativeFrom="paragraph">
                  <wp:posOffset>-6350</wp:posOffset>
                </wp:positionV>
                <wp:extent cx="361950" cy="368300"/>
                <wp:effectExtent l="0" t="0" r="0" b="0"/>
                <wp:wrapNone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127AFA" w14:textId="51D30DC7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  <w:p w14:paraId="0404AD27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A5B72E" id="文本框 18" o:spid="_x0000_s1033" type="#_x0000_t202" style="position:absolute;left:0;text-align:left;margin-left:186pt;margin-top:-.5pt;width:28.5pt;height:2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" stroked="f">
                <v:textbox>
                  <w:txbxContent>
                    <w:p w14:paraId="74127AFA" w14:textId="51D30DC7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H</w:t>
                      </w:r>
                    </w:p>
                    <w:p w14:paraId="0404AD27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F28EE" w:rsidRPr="006F28EE">
        <w:rPr>
          <w:noProof/>
        </w:rPr>
        <w:drawing>
          <wp:inline distT="0" distB="0" distL="0" distR="0" wp14:anchorId="51079B11" wp14:editId="64E437E4">
            <wp:extent cx="2520950" cy="1863830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35196" cy="1874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28EE" w:rsidRPr="006F28EE">
        <w:rPr>
          <w:noProof/>
        </w:rPr>
        <w:t xml:space="preserve"> </w:t>
      </w:r>
      <w:r w:rsidR="00A3644F">
        <w:rPr>
          <w:noProof/>
        </w:rPr>
        <w:t xml:space="preserve"> </w:t>
      </w:r>
      <w:r w:rsidR="006F28EE" w:rsidRPr="006F28EE">
        <w:rPr>
          <w:noProof/>
        </w:rPr>
        <w:drawing>
          <wp:inline distT="0" distB="0" distL="0" distR="0" wp14:anchorId="255D31A5" wp14:editId="703CAE5D">
            <wp:extent cx="2432050" cy="1822069"/>
            <wp:effectExtent l="0" t="0" r="635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58482" cy="1841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BB9E5" w14:textId="4115D3D5" w:rsidR="00A3644F" w:rsidRDefault="008B69DC" w:rsidP="00FB354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41412B" wp14:editId="6BF9A15E">
                <wp:simplePos x="0" y="0"/>
                <wp:positionH relativeFrom="margin">
                  <wp:posOffset>-260350</wp:posOffset>
                </wp:positionH>
                <wp:positionV relativeFrom="paragraph">
                  <wp:posOffset>247650</wp:posOffset>
                </wp:positionV>
                <wp:extent cx="361950" cy="368300"/>
                <wp:effectExtent l="0" t="0" r="0" b="0"/>
                <wp:wrapNone/>
                <wp:docPr id="1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C476BE" w14:textId="224A94F9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 w14:paraId="140C1CA3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41412B" id="文本框 19" o:spid="_x0000_s1034" type="#_x0000_t202" style="position:absolute;left:0;text-align:left;margin-left:-20.5pt;margin-top:19.5pt;width:28.5pt;height:29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" stroked="f">
                <v:textbox>
                  <w:txbxContent>
                    <w:p w14:paraId="28C476BE" w14:textId="224A94F9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I</w:t>
                      </w:r>
                    </w:p>
                    <w:p w14:paraId="140C1CA3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9D59B8" w14:textId="3BBBF2CD" w:rsidR="00A3644F" w:rsidRDefault="008B69DC" w:rsidP="00FB354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2721C7" wp14:editId="1759FFED">
                <wp:simplePos x="0" y="0"/>
                <wp:positionH relativeFrom="margin">
                  <wp:posOffset>2425700</wp:posOffset>
                </wp:positionH>
                <wp:positionV relativeFrom="paragraph">
                  <wp:posOffset>49530</wp:posOffset>
                </wp:positionV>
                <wp:extent cx="361950" cy="368300"/>
                <wp:effectExtent l="0" t="0" r="0" b="0"/>
                <wp:wrapNone/>
                <wp:docPr id="20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BEAB66" w14:textId="2C098711" w:rsidR="008B69DC" w:rsidRPr="00973576" w:rsidRDefault="008B69DC" w:rsidP="008B69DC">
                            <w:pPr>
                              <w:spacing w:line="440" w:lineRule="exact"/>
                              <w:jc w:val="center"/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  <w:p w14:paraId="04C24F76" w14:textId="77777777" w:rsidR="008B69DC" w:rsidRDefault="008B69DC" w:rsidP="008B69DC">
                            <w:pPr>
                              <w:rPr>
                                <w:rFonts w:eastAsia="宋体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2721C7" id="文本框 20" o:spid="_x0000_s1035" type="#_x0000_t202" style="position:absolute;left:0;text-align:left;margin-left:191pt;margin-top:3.9pt;width:28.5pt;height:29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" stroked="f">
                <v:textbox>
                  <w:txbxContent>
                    <w:p w14:paraId="43BEAB66" w14:textId="2C098711" w:rsidR="008B69DC" w:rsidRPr="00973576" w:rsidRDefault="008B69DC" w:rsidP="008B69DC">
                      <w:pPr>
                        <w:spacing w:line="440" w:lineRule="exact"/>
                        <w:jc w:val="center"/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J</w:t>
                      </w:r>
                    </w:p>
                    <w:p w14:paraId="04C24F76" w14:textId="77777777" w:rsidR="008B69DC" w:rsidRDefault="008B69DC" w:rsidP="008B69DC">
                      <w:pPr>
                        <w:rPr>
                          <w:rFonts w:eastAsia="宋体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3644F" w:rsidRPr="00A3644F">
        <w:rPr>
          <w:noProof/>
        </w:rPr>
        <w:drawing>
          <wp:inline distT="0" distB="0" distL="0" distR="0" wp14:anchorId="4DE41084" wp14:editId="7A5FCE96">
            <wp:extent cx="2590800" cy="20223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04369" cy="203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644F" w:rsidRPr="00A3644F">
        <w:rPr>
          <w:noProof/>
        </w:rPr>
        <w:t xml:space="preserve"> </w:t>
      </w:r>
      <w:r w:rsidR="00A3644F" w:rsidRPr="00A3644F">
        <w:rPr>
          <w:noProof/>
        </w:rPr>
        <w:drawing>
          <wp:inline distT="0" distB="0" distL="0" distR="0" wp14:anchorId="4ABD2AF7" wp14:editId="57E0006B">
            <wp:extent cx="2617236" cy="20955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34660" cy="210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5E7E4" w14:textId="2472FDA1" w:rsidR="004E2ABC" w:rsidRPr="00DF6B79" w:rsidRDefault="00DF6B79" w:rsidP="004E2ABC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Fig.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1</w:t>
      </w: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orrelation between serum </w:t>
      </w:r>
      <w:r w:rsidR="003E7B3A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inicopathological parameters</w:t>
      </w: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proofErr w:type="gramStart"/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nd </w:t>
      </w:r>
      <w:r w:rsidR="003E7B3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he</w:t>
      </w:r>
      <w:proofErr w:type="gramEnd"/>
      <w:r w:rsidR="003E7B3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wo </w:t>
      </w: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>polypeptide levels</w:t>
      </w:r>
      <w:r w:rsidRPr="00DF6B7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in CHB, LC, and HCC patients. (A) Correlation between </w:t>
      </w:r>
      <w:r w:rsidR="003E7B3A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T</w:t>
      </w:r>
      <w:r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4210 Da.(B)</w:t>
      </w:r>
      <w:r w:rsidR="00237E56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orrelation between </w:t>
      </w:r>
      <w:r w:rsidR="00237E56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T</w:t>
      </w:r>
      <w:r w:rsidR="00237E56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1866 Da.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(</w:t>
      </w:r>
      <w:r w:rsidR="004E2ABC">
        <w:rPr>
          <w:rFonts w:ascii="Times New Roman" w:eastAsia="微软雅黑" w:hAnsi="Times New Roman" w:cs="Times New Roman"/>
          <w:kern w:val="0"/>
          <w:sz w:val="24"/>
          <w:szCs w:val="24"/>
        </w:rPr>
        <w:t>C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4E2ABC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</w:t>
      </w:r>
      <w:r w:rsidR="004E2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4E2ABC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4210 Da.(</w:t>
      </w:r>
      <w:r w:rsidR="004E2ABC">
        <w:rPr>
          <w:rFonts w:ascii="Times New Roman" w:eastAsia="微软雅黑" w:hAnsi="Times New Roman" w:cs="Times New Roman"/>
          <w:kern w:val="0"/>
          <w:sz w:val="24"/>
          <w:szCs w:val="24"/>
        </w:rPr>
        <w:t>D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4E2ABC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</w:t>
      </w:r>
      <w:r w:rsidR="004E2A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4E2ABC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1866 Da. (</w:t>
      </w:r>
      <w:r w:rsidR="004E2ABC">
        <w:rPr>
          <w:rFonts w:ascii="Times New Roman" w:eastAsia="微软雅黑" w:hAnsi="Times New Roman" w:cs="Times New Roman"/>
          <w:kern w:val="0"/>
          <w:sz w:val="24"/>
          <w:szCs w:val="24"/>
        </w:rPr>
        <w:t>E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4E2ABC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BIL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4210 Da.(</w:t>
      </w:r>
      <w:r w:rsidR="004E2ABC">
        <w:rPr>
          <w:rFonts w:ascii="Times New Roman" w:eastAsia="微软雅黑" w:hAnsi="Times New Roman" w:cs="Times New Roman"/>
          <w:kern w:val="0"/>
          <w:sz w:val="24"/>
          <w:szCs w:val="24"/>
        </w:rPr>
        <w:t>F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4E2ABC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BIL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1866 Da.</w:t>
      </w:r>
      <w:r w:rsidR="004E2ABC" w:rsidRPr="004E2AB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>(</w:t>
      </w:r>
      <w:r w:rsidR="004E2ABC">
        <w:rPr>
          <w:rFonts w:ascii="Times New Roman" w:eastAsia="微软雅黑" w:hAnsi="Times New Roman" w:cs="Times New Roman"/>
          <w:kern w:val="0"/>
          <w:sz w:val="24"/>
          <w:szCs w:val="24"/>
        </w:rPr>
        <w:t>G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A56790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BIL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4210 Da.(</w:t>
      </w:r>
      <w:r w:rsidR="004E2ABC">
        <w:rPr>
          <w:rFonts w:ascii="Times New Roman" w:eastAsia="微软雅黑" w:hAnsi="Times New Roman" w:cs="Times New Roman"/>
          <w:kern w:val="0"/>
          <w:sz w:val="24"/>
          <w:szCs w:val="24"/>
        </w:rPr>
        <w:t>H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A56790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BIL</w:t>
      </w:r>
      <w:r w:rsidR="004E2ABC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1866 Da.</w:t>
      </w:r>
      <w:r w:rsidR="00A56790" w:rsidRPr="00A56790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A56790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>(</w:t>
      </w:r>
      <w:r w:rsidR="00A56790">
        <w:rPr>
          <w:rFonts w:ascii="Times New Roman" w:eastAsia="微软雅黑" w:hAnsi="Times New Roman" w:cs="Times New Roman"/>
          <w:kern w:val="0"/>
          <w:sz w:val="24"/>
          <w:szCs w:val="24"/>
        </w:rPr>
        <w:t>I</w:t>
      </w:r>
      <w:r w:rsidR="00A56790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A56790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B</w:t>
      </w:r>
      <w:r w:rsidR="00A56790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4210 Da.(</w:t>
      </w:r>
      <w:r w:rsidR="00A56790">
        <w:rPr>
          <w:rFonts w:ascii="Times New Roman" w:eastAsia="微软雅黑" w:hAnsi="Times New Roman" w:cs="Times New Roman"/>
          <w:kern w:val="0"/>
          <w:sz w:val="24"/>
          <w:szCs w:val="24"/>
        </w:rPr>
        <w:t>J</w:t>
      </w:r>
      <w:r w:rsidR="00A56790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 Correlation between </w:t>
      </w:r>
      <w:r w:rsidR="00A56790" w:rsidRPr="00FB35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B</w:t>
      </w:r>
      <w:r w:rsidR="00A56790" w:rsidRPr="00DF6B7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1866 Da.</w:t>
      </w:r>
    </w:p>
    <w:p w14:paraId="167F8342" w14:textId="0B6DE28F" w:rsidR="004E2ABC" w:rsidRPr="004E2ABC" w:rsidRDefault="004E2ABC" w:rsidP="004E2ABC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13514204" w14:textId="2F5E4B6D" w:rsidR="00526619" w:rsidRDefault="00526619" w:rsidP="00DF6B79">
      <w:pPr>
        <w:widowControl/>
        <w:adjustRightInd w:val="0"/>
        <w:snapToGrid w:val="0"/>
        <w:rPr>
          <w:rFonts w:ascii="Times New Roman" w:eastAsia="微软雅黑" w:hAnsi="Times New Roman" w:cs="Times New Roman"/>
          <w:bCs/>
          <w:color w:val="FF0000"/>
          <w:kern w:val="0"/>
          <w:sz w:val="24"/>
          <w:szCs w:val="24"/>
        </w:rPr>
      </w:pPr>
    </w:p>
    <w:p w14:paraId="0BDEBE54" w14:textId="220006DA" w:rsidR="00526619" w:rsidRPr="00237E56" w:rsidRDefault="00237E56" w:rsidP="00237E56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2" w:name="_Hlk77194589"/>
      <w:r w:rsidRPr="00237E56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.</w:t>
      </w:r>
      <w:r w:rsidR="00526619" w:rsidRPr="00237E56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Analyzed 4210Da and 1866Da Polypeptides</w:t>
      </w:r>
      <w:r w:rsidR="00526619" w:rsidRPr="00237E56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26619" w:rsidRPr="00237E5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by χ2 test counting variables as positive and negative </w:t>
      </w:r>
    </w:p>
    <w:bookmarkEnd w:id="2"/>
    <w:p w14:paraId="7B3857A1" w14:textId="77777777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(</w:t>
      </w:r>
      <w:proofErr w:type="gramStart"/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1)differentiating</w:t>
      </w:r>
      <w:proofErr w:type="gramEnd"/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CHB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from </w:t>
      </w: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HC</w:t>
      </w:r>
    </w:p>
    <w:p w14:paraId="3B86C7C1" w14:textId="77777777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1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)</w:t>
      </w:r>
      <w:r w:rsidRPr="0052661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4210Da</w:t>
      </w:r>
    </w:p>
    <w:p w14:paraId="6387303E" w14:textId="6EC56781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54529EB4" w14:textId="77777777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Table 1 Diagnostic results of 4210Da polypeptide for CHB from HC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3644FE16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F339D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4210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BC7CD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D0566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25E84EA8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4585A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E3DAC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0EC8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F4A0B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0C88C827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1E418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477E4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3820D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1E9F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22 </w:t>
            </w:r>
          </w:p>
        </w:tc>
      </w:tr>
      <w:tr w:rsidR="00526619" w:rsidRPr="00526619" w14:paraId="123538D7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2E7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BB8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600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22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67B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8 </w:t>
            </w:r>
          </w:p>
        </w:tc>
      </w:tr>
      <w:tr w:rsidR="00526619" w:rsidRPr="00526619" w14:paraId="3CB12B5E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2386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B301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0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FFC2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0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474C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60 </w:t>
            </w:r>
          </w:p>
        </w:tc>
      </w:tr>
    </w:tbl>
    <w:p w14:paraId="73D97941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lastRenderedPageBreak/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4210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≥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139.00 mV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</w:p>
    <w:p w14:paraId="790DB715" w14:textId="77777777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</w:p>
    <w:p w14:paraId="1E35A63A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)</w:t>
      </w:r>
      <w:r w:rsidRPr="00526619">
        <w:rPr>
          <w:rFonts w:ascii="等线" w:eastAsia="等线" w:hAnsi="等线" w:cs="Times New Roman" w:hint="eastAsia"/>
          <w:b/>
          <w:bCs/>
          <w:szCs w:val="21"/>
        </w:rPr>
        <w:t xml:space="preserve"> 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1866Da </w:t>
      </w:r>
    </w:p>
    <w:p w14:paraId="5168BD1C" w14:textId="2620B74D" w:rsidR="00526619" w:rsidRPr="00526619" w:rsidRDefault="00526619" w:rsidP="00526619">
      <w:pPr>
        <w:widowControl/>
        <w:jc w:val="left"/>
        <w:rPr>
          <w:rFonts w:ascii="Times New Roman" w:eastAsia="宋体" w:hAnsi="Times New Roman" w:cs="Times New Roman"/>
          <w:color w:val="C00000"/>
          <w:kern w:val="0"/>
          <w:sz w:val="24"/>
          <w:szCs w:val="24"/>
        </w:rPr>
      </w:pPr>
    </w:p>
    <w:p w14:paraId="3A2BC040" w14:textId="77777777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Table 2 Diagnostic results of 1866Da polypeptide for CHB from HC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7FF57C7F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B325D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1866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7EED5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21B12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38C1950B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5FF23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9A3E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0B12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F7F010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4A13E371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F8AF4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2A92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2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10AF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ED45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1</w:t>
            </w:r>
          </w:p>
        </w:tc>
      </w:tr>
      <w:tr w:rsidR="00526619" w:rsidRPr="00526619" w14:paraId="22517616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52D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1EC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B14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1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BE3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9</w:t>
            </w:r>
          </w:p>
        </w:tc>
      </w:tr>
      <w:tr w:rsidR="00526619" w:rsidRPr="00526619" w14:paraId="71AC6805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BFA9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A43F4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DEF8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C2DF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7E1F7B5A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1866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≥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129.50 mV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</w:p>
    <w:p w14:paraId="18CC2F7F" w14:textId="77777777" w:rsidR="00526619" w:rsidRPr="00526619" w:rsidRDefault="00526619" w:rsidP="0052661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5266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4210Da+1866Da</w:t>
      </w:r>
    </w:p>
    <w:p w14:paraId="2EDE41C2" w14:textId="77777777" w:rsidR="00237E56" w:rsidRDefault="00237E56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579D3ADD" w14:textId="5024CD21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Table 3 Diagnostic results of two polypeptides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with logistic model for CHB from HC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4BCEECC0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82134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1866Da +4210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E9776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58652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2ACEDF30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D7058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BBDB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9852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5C5B7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42A6F518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5508E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4294C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2657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C6C6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6</w:t>
            </w:r>
          </w:p>
        </w:tc>
      </w:tr>
      <w:tr w:rsidR="00526619" w:rsidRPr="00526619" w14:paraId="4C9BF31D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7F7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120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9FC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5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305A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4</w:t>
            </w:r>
          </w:p>
        </w:tc>
      </w:tr>
      <w:tr w:rsidR="00526619" w:rsidRPr="00526619" w14:paraId="661DA917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A828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DD9C6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82FE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2D33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1AECB578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1866Da +4210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≥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0.660</w:t>
      </w:r>
    </w:p>
    <w:p w14:paraId="05FA7578" w14:textId="77777777" w:rsidR="00526619" w:rsidRPr="00526619" w:rsidRDefault="00526619" w:rsidP="00526619">
      <w:pPr>
        <w:spacing w:line="440" w:lineRule="exac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(</w:t>
      </w:r>
      <w:proofErr w:type="gramStart"/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)differentiating</w:t>
      </w:r>
      <w:proofErr w:type="gramEnd"/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LC from CHB</w:t>
      </w:r>
    </w:p>
    <w:p w14:paraId="74792AE6" w14:textId="77777777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1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)</w:t>
      </w:r>
      <w:r w:rsidRPr="0052661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4210Da</w:t>
      </w:r>
    </w:p>
    <w:p w14:paraId="0EEA3230" w14:textId="1F8D6FFE" w:rsidR="00526619" w:rsidRPr="00526619" w:rsidRDefault="00526619" w:rsidP="00526619">
      <w:pPr>
        <w:autoSpaceDE w:val="0"/>
        <w:autoSpaceDN w:val="0"/>
        <w:adjustRightInd w:val="0"/>
        <w:spacing w:line="440" w:lineRule="exact"/>
        <w:rPr>
          <w:rFonts w:ascii="Times New Roman" w:eastAsia="宋体" w:hAnsi="Times New Roman" w:cs="Cambria Math"/>
          <w:kern w:val="0"/>
          <w:sz w:val="28"/>
          <w:szCs w:val="28"/>
        </w:rPr>
      </w:pPr>
    </w:p>
    <w:p w14:paraId="49942158" w14:textId="03010653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</w:t>
      </w:r>
      <w:r w:rsidR="00237E56">
        <w:rPr>
          <w:rFonts w:ascii="Times New Roman" w:eastAsia="微软雅黑" w:hAnsi="Times New Roman" w:cs="Times New Roman"/>
          <w:kern w:val="0"/>
          <w:sz w:val="24"/>
          <w:szCs w:val="24"/>
        </w:rPr>
        <w:t>4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iagnostic results of 4210Da polypeptide for LC from CHB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65039682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018DD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4210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6C5B5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B680D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670909E2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1E69F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9431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L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FC7B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C67DC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51D6F40F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D0E5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LC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B5D3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409BC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6235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4</w:t>
            </w:r>
          </w:p>
        </w:tc>
      </w:tr>
      <w:tr w:rsidR="00526619" w:rsidRPr="00526619" w14:paraId="63B13CA5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BE6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EAF9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40256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711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6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  <w:tr w:rsidR="00526619" w:rsidRPr="00526619" w14:paraId="051B3B8D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0764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5A68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2801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9576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00C852FD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4210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&lt;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232.50 mV</w:t>
      </w:r>
    </w:p>
    <w:p w14:paraId="20246152" w14:textId="77777777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)</w:t>
      </w:r>
      <w:r w:rsidRPr="0052661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1866Da</w:t>
      </w:r>
    </w:p>
    <w:p w14:paraId="6088B9D4" w14:textId="100E25D0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784DDBCB" w14:textId="4734F55A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</w:t>
      </w:r>
      <w:r w:rsidR="00237E56">
        <w:rPr>
          <w:rFonts w:ascii="Times New Roman" w:eastAsia="微软雅黑" w:hAnsi="Times New Roman" w:cs="Times New Roman"/>
          <w:kern w:val="0"/>
          <w:sz w:val="24"/>
          <w:szCs w:val="24"/>
        </w:rPr>
        <w:t>5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iagnostic results of 1866Da polypeptide for LC from CHB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57948E9A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5FC85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1866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56B3C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FAC5F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2ADAE2E5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F9ED5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D3902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L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0BD4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ACF99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2DF70A5E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3F3B84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LC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DB060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5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2200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40B0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1</w:t>
            </w:r>
          </w:p>
        </w:tc>
      </w:tr>
      <w:tr w:rsidR="00526619" w:rsidRPr="00526619" w14:paraId="77DA2CFC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8C4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F26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85F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ADD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9</w:t>
            </w:r>
          </w:p>
        </w:tc>
      </w:tr>
      <w:tr w:rsidR="00526619" w:rsidRPr="00526619" w14:paraId="45127AED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CABB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57CF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769D2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3543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7102BD3C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1866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&lt;</w:t>
      </w:r>
      <w:proofErr w:type="gramStart"/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124.50  mV</w:t>
      </w:r>
      <w:proofErr w:type="gramEnd"/>
    </w:p>
    <w:p w14:paraId="112294F2" w14:textId="77777777" w:rsidR="00526619" w:rsidRPr="00526619" w:rsidRDefault="00526619" w:rsidP="00526619">
      <w:pPr>
        <w:autoSpaceDE w:val="0"/>
        <w:autoSpaceDN w:val="0"/>
        <w:adjustRightInd w:val="0"/>
        <w:spacing w:line="440" w:lineRule="exact"/>
        <w:jc w:val="center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526619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</w:p>
    <w:p w14:paraId="76B8BBFC" w14:textId="77777777" w:rsidR="00526619" w:rsidRPr="00526619" w:rsidRDefault="00526619" w:rsidP="0052661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5266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4210Da+1866Da</w:t>
      </w:r>
    </w:p>
    <w:p w14:paraId="1C989EBE" w14:textId="09CD5B6E" w:rsidR="00526619" w:rsidRPr="00526619" w:rsidRDefault="00526619" w:rsidP="00526619">
      <w:pPr>
        <w:spacing w:line="440" w:lineRule="exact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14:paraId="260EA1DD" w14:textId="7CAA13F2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</w:t>
      </w:r>
      <w:r w:rsidR="00237E56">
        <w:rPr>
          <w:rFonts w:ascii="Times New Roman" w:eastAsia="微软雅黑" w:hAnsi="Times New Roman" w:cs="Times New Roman"/>
          <w:kern w:val="0"/>
          <w:sz w:val="24"/>
          <w:szCs w:val="24"/>
        </w:rPr>
        <w:t>6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iagnostic results of two polypeptides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with logistic model for LC from CHB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6DF7DFD7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44FAA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1866Da +4210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0DEF6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651AA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5006EAD6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32953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5367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L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80B0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B5560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4FEB65F3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BFEF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LC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120CC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7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40E7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CF68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6</w:t>
            </w:r>
          </w:p>
        </w:tc>
      </w:tr>
      <w:tr w:rsidR="00526619" w:rsidRPr="00526619" w14:paraId="73DAF417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F65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04F8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C5A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786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4</w:t>
            </w:r>
          </w:p>
        </w:tc>
      </w:tr>
      <w:tr w:rsidR="00526619" w:rsidRPr="00526619" w14:paraId="5C293C56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3184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75AC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3196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16CD7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34FC8CFA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1866Da +4210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 xml:space="preserve"> &lt;</w:t>
      </w:r>
      <w:r w:rsidRPr="005266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26619">
        <w:rPr>
          <w:rFonts w:ascii="Times New Roman" w:eastAsia="宋体" w:hAnsi="Times New Roman" w:cs="Times New Roman" w:hint="eastAsia"/>
          <w:kern w:val="0"/>
          <w:sz w:val="24"/>
          <w:szCs w:val="24"/>
        </w:rPr>
        <w:t>0.347</w:t>
      </w:r>
    </w:p>
    <w:p w14:paraId="57B93593" w14:textId="77777777" w:rsidR="00526619" w:rsidRPr="00526619" w:rsidRDefault="00526619" w:rsidP="00526619">
      <w:pPr>
        <w:spacing w:line="440" w:lineRule="exac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(</w:t>
      </w:r>
      <w:proofErr w:type="gramStart"/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3)differentiating</w:t>
      </w:r>
      <w:proofErr w:type="gramEnd"/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HC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C from CHB</w:t>
      </w:r>
    </w:p>
    <w:p w14:paraId="774931AC" w14:textId="77777777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 w:hint="eastAsia"/>
          <w:b/>
          <w:bCs/>
          <w:kern w:val="0"/>
          <w:sz w:val="24"/>
          <w:szCs w:val="24"/>
        </w:rPr>
        <w:t>1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)</w:t>
      </w:r>
      <w:r w:rsidRPr="0052661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4210Da</w:t>
      </w:r>
    </w:p>
    <w:p w14:paraId="6BF0E333" w14:textId="26394DA6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1348FD3D" w14:textId="041F25E2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</w:t>
      </w:r>
      <w:r w:rsidR="00237E56">
        <w:rPr>
          <w:rFonts w:ascii="Times New Roman" w:eastAsia="微软雅黑" w:hAnsi="Times New Roman" w:cs="Times New Roman"/>
          <w:kern w:val="0"/>
          <w:sz w:val="24"/>
          <w:szCs w:val="24"/>
        </w:rPr>
        <w:t>7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iagnostic results of 4210Da polypeptide for 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HC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C from CHB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1C5B8801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7BB3D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4210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70832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25BE1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4BF4FE99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7D49DA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738F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 w:hint="eastAsia"/>
                <w:kern w:val="0"/>
                <w:szCs w:val="21"/>
              </w:rPr>
              <w:t>HC</w:t>
            </w: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03C1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CE25D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2CCA4673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8143E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D4E2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3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B76B8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6612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1</w:t>
            </w:r>
          </w:p>
        </w:tc>
      </w:tr>
      <w:tr w:rsidR="00526619" w:rsidRPr="00526619" w14:paraId="1F5AB1AD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7A7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65D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0134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04F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9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  <w:tr w:rsidR="00526619" w:rsidRPr="00526619" w14:paraId="61DE60B7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EF3B0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7AFD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152D2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3375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2B312619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4210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&lt;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233.50 mV</w:t>
      </w:r>
    </w:p>
    <w:p w14:paraId="178F49DA" w14:textId="77777777" w:rsidR="00526619" w:rsidRPr="00526619" w:rsidRDefault="00526619" w:rsidP="00526619">
      <w:pPr>
        <w:widowControl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2)</w:t>
      </w:r>
      <w:r w:rsidRPr="0052661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Pr="00526619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1866Da</w:t>
      </w:r>
    </w:p>
    <w:p w14:paraId="5E8D7135" w14:textId="7F64A61A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733CED72" w14:textId="2DDC7C4D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</w:t>
      </w:r>
      <w:r w:rsidR="00237E56">
        <w:rPr>
          <w:rFonts w:ascii="Times New Roman" w:eastAsia="微软雅黑" w:hAnsi="Times New Roman" w:cs="Times New Roman"/>
          <w:kern w:val="0"/>
          <w:sz w:val="24"/>
          <w:szCs w:val="24"/>
        </w:rPr>
        <w:t>8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iagnostic results of 1866Da polypeptide for 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HC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C from CHB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4E489058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6E1D89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1866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FD2A2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05DBB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7CEC68CE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66FC3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A65F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 w:hint="eastAsia"/>
                <w:kern w:val="0"/>
                <w:szCs w:val="21"/>
              </w:rPr>
              <w:t>HC</w:t>
            </w: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7155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B800D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481D6E3F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DB13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4EAC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036B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30544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0</w:t>
            </w:r>
          </w:p>
        </w:tc>
      </w:tr>
      <w:tr w:rsidR="00526619" w:rsidRPr="00526619" w14:paraId="1EB65B04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53E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D02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394EC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0324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0</w:t>
            </w:r>
          </w:p>
        </w:tc>
      </w:tr>
      <w:tr w:rsidR="00526619" w:rsidRPr="00526619" w14:paraId="7F25D933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E613F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5A1F4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2CEFB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B35A6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6A0A66B2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1866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>&lt;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124.00 mV</w:t>
      </w:r>
    </w:p>
    <w:p w14:paraId="2C12AD88" w14:textId="77777777" w:rsidR="00526619" w:rsidRPr="00526619" w:rsidRDefault="00526619" w:rsidP="0052661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66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3</w:t>
      </w:r>
      <w:r w:rsidRPr="0052661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)4210Da+1866Da</w:t>
      </w:r>
    </w:p>
    <w:p w14:paraId="73243A76" w14:textId="37D83C4C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</w:t>
      </w:r>
      <w:r w:rsidR="00237E56">
        <w:rPr>
          <w:rFonts w:ascii="Times New Roman" w:eastAsia="微软雅黑" w:hAnsi="Times New Roman" w:cs="Times New Roman"/>
          <w:kern w:val="0"/>
          <w:sz w:val="24"/>
          <w:szCs w:val="24"/>
        </w:rPr>
        <w:t>9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iagnostic results of two polypeptides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with logistic model</w:t>
      </w:r>
    </w:p>
    <w:p w14:paraId="4FE3ABDD" w14:textId="77777777" w:rsidR="00526619" w:rsidRPr="00526619" w:rsidRDefault="00526619" w:rsidP="00526619">
      <w:pPr>
        <w:widowControl/>
        <w:jc w:val="center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for 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HC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C from CHB</w:t>
      </w:r>
    </w:p>
    <w:tbl>
      <w:tblPr>
        <w:tblW w:w="862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526619" w:rsidRPr="00526619" w14:paraId="036AD6B6" w14:textId="77777777" w:rsidTr="00526619">
        <w:trPr>
          <w:trHeight w:val="397"/>
          <w:jc w:val="center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4525CF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1866Da +4210Da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85EF3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linical diagnosis results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F67B8" w14:textId="77777777" w:rsidR="00526619" w:rsidRPr="00526619" w:rsidRDefault="00526619" w:rsidP="00526619">
            <w:pPr>
              <w:jc w:val="center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Total</w:t>
            </w:r>
          </w:p>
        </w:tc>
      </w:tr>
      <w:tr w:rsidR="00526619" w:rsidRPr="00526619" w14:paraId="586AC03B" w14:textId="77777777" w:rsidTr="00526619">
        <w:trPr>
          <w:trHeight w:val="397"/>
          <w:jc w:val="center"/>
        </w:trPr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BC7EE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1B7B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 w:hint="eastAsia"/>
                <w:kern w:val="0"/>
                <w:szCs w:val="21"/>
              </w:rPr>
              <w:t>HC</w:t>
            </w: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11762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8ADDC6" w14:textId="77777777" w:rsidR="00526619" w:rsidRPr="00526619" w:rsidRDefault="00526619" w:rsidP="00526619">
            <w:pPr>
              <w:widowControl/>
              <w:jc w:val="left"/>
              <w:rPr>
                <w:rFonts w:ascii="Times New Roman" w:eastAsia="HelveticaNeueLTStd-BdCn" w:hAnsi="Times New Roman" w:cs="Times New Roman"/>
                <w:kern w:val="0"/>
                <w:szCs w:val="21"/>
              </w:rPr>
            </w:pPr>
          </w:p>
        </w:tc>
      </w:tr>
      <w:tr w:rsidR="00526619" w:rsidRPr="00526619" w14:paraId="597D5988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D865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HCC (Positive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717C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4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7661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7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52AF1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1</w:t>
            </w:r>
          </w:p>
        </w:tc>
      </w:tr>
      <w:tr w:rsidR="00526619" w:rsidRPr="00526619" w14:paraId="65C5A572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AB85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HelveticaNeueLTStd-BdCn" w:hAnsi="Times New Roman" w:cs="Times New Roman"/>
                <w:kern w:val="0"/>
                <w:szCs w:val="21"/>
              </w:rPr>
              <w:t>CHB(Neg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E37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E18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4EA3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9</w:t>
            </w:r>
          </w:p>
        </w:tc>
      </w:tr>
      <w:tr w:rsidR="00526619" w:rsidRPr="00526619" w14:paraId="3586BFDB" w14:textId="77777777" w:rsidTr="00526619">
        <w:trPr>
          <w:trHeight w:val="397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8E55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3667D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FBD7A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4B2A9" w14:textId="77777777" w:rsidR="00526619" w:rsidRPr="00526619" w:rsidRDefault="00526619" w:rsidP="0052661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661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0</w:t>
            </w:r>
            <w:r w:rsidRPr="00526619">
              <w:rPr>
                <w:rFonts w:ascii="Times New Roman" w:eastAsia="宋体" w:hAnsi="Times New Roman" w:cs="Times New Roman"/>
                <w:color w:val="000000"/>
                <w:szCs w:val="21"/>
              </w:rPr>
              <w:t> </w:t>
            </w:r>
          </w:p>
        </w:tc>
      </w:tr>
    </w:tbl>
    <w:p w14:paraId="0D7B12D2" w14:textId="77777777" w:rsidR="00526619" w:rsidRPr="00526619" w:rsidRDefault="00526619" w:rsidP="00526619">
      <w:pPr>
        <w:widowControl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Abbreviations: Positive result</w:t>
      </w:r>
      <w:r w:rsidRPr="0052661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526619">
        <w:rPr>
          <w:rFonts w:ascii="Times New Roman" w:eastAsia="微软雅黑" w:hAnsi="Times New Roman" w:cs="Times New Roman"/>
          <w:kern w:val="0"/>
          <w:sz w:val="24"/>
          <w:szCs w:val="24"/>
        </w:rPr>
        <w:t>of 1866Da +4210Da</w:t>
      </w:r>
      <w:r w:rsidRPr="00526619">
        <w:rPr>
          <w:rFonts w:ascii="微软雅黑" w:eastAsia="微软雅黑" w:hAnsi="微软雅黑" w:cs="Times New Roman" w:hint="eastAsia"/>
          <w:kern w:val="0"/>
          <w:sz w:val="24"/>
          <w:szCs w:val="24"/>
        </w:rPr>
        <w:t xml:space="preserve"> &lt;</w:t>
      </w:r>
      <w:r w:rsidRPr="005266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26619">
        <w:rPr>
          <w:rFonts w:ascii="Times New Roman" w:eastAsia="宋体" w:hAnsi="Times New Roman" w:cs="Times New Roman" w:hint="eastAsia"/>
          <w:kern w:val="0"/>
          <w:sz w:val="24"/>
          <w:szCs w:val="24"/>
        </w:rPr>
        <w:t>0.</w:t>
      </w:r>
      <w:r w:rsidRPr="00526619">
        <w:rPr>
          <w:rFonts w:ascii="Times New Roman" w:eastAsia="宋体" w:hAnsi="Times New Roman" w:cs="Times New Roman"/>
          <w:kern w:val="0"/>
          <w:sz w:val="24"/>
          <w:szCs w:val="24"/>
        </w:rPr>
        <w:t>439</w:t>
      </w:r>
    </w:p>
    <w:p w14:paraId="4F80625F" w14:textId="77777777" w:rsidR="00526619" w:rsidRPr="00526619" w:rsidRDefault="00526619" w:rsidP="00DF6B79">
      <w:pPr>
        <w:widowControl/>
        <w:adjustRightInd w:val="0"/>
        <w:snapToGrid w:val="0"/>
        <w:rPr>
          <w:rFonts w:ascii="Times New Roman" w:eastAsia="微软雅黑" w:hAnsi="Times New Roman" w:cs="Times New Roman"/>
          <w:b/>
          <w:color w:val="FF0000"/>
          <w:kern w:val="0"/>
          <w:sz w:val="24"/>
          <w:szCs w:val="24"/>
          <w:u w:color="FF0000"/>
        </w:rPr>
      </w:pPr>
    </w:p>
    <w:p w14:paraId="63B0B551" w14:textId="77777777" w:rsidR="00DF6B79" w:rsidRPr="00FB354B" w:rsidRDefault="00DF6B79" w:rsidP="00FB354B"/>
    <w:sectPr w:rsidR="00DF6B79" w:rsidRPr="00FB3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35E10" w14:textId="77777777" w:rsidR="00D15094" w:rsidRDefault="00D15094" w:rsidP="00FB354B">
      <w:r>
        <w:separator/>
      </w:r>
    </w:p>
  </w:endnote>
  <w:endnote w:type="continuationSeparator" w:id="0">
    <w:p w14:paraId="0D3EA892" w14:textId="77777777" w:rsidR="00D15094" w:rsidRDefault="00D15094" w:rsidP="00FB3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Std-Bd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11121" w14:textId="77777777" w:rsidR="00D15094" w:rsidRDefault="00D15094" w:rsidP="00FB354B">
      <w:r>
        <w:separator/>
      </w:r>
    </w:p>
  </w:footnote>
  <w:footnote w:type="continuationSeparator" w:id="0">
    <w:p w14:paraId="54362196" w14:textId="77777777" w:rsidR="00D15094" w:rsidRDefault="00D15094" w:rsidP="00FB35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C43E2"/>
    <w:multiLevelType w:val="hybridMultilevel"/>
    <w:tmpl w:val="E7765056"/>
    <w:lvl w:ilvl="0" w:tplc="2A80D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E8"/>
    <w:rsid w:val="000D027A"/>
    <w:rsid w:val="00237E56"/>
    <w:rsid w:val="003E7B3A"/>
    <w:rsid w:val="004E2ABC"/>
    <w:rsid w:val="00526619"/>
    <w:rsid w:val="00612F59"/>
    <w:rsid w:val="00672D30"/>
    <w:rsid w:val="006B5ADA"/>
    <w:rsid w:val="006F28EE"/>
    <w:rsid w:val="008B69DC"/>
    <w:rsid w:val="009C2DE6"/>
    <w:rsid w:val="00A03585"/>
    <w:rsid w:val="00A3644F"/>
    <w:rsid w:val="00A56790"/>
    <w:rsid w:val="00CC3151"/>
    <w:rsid w:val="00CE7C47"/>
    <w:rsid w:val="00D15094"/>
    <w:rsid w:val="00D54FE8"/>
    <w:rsid w:val="00DF6B79"/>
    <w:rsid w:val="00E327D0"/>
    <w:rsid w:val="00EB36CB"/>
    <w:rsid w:val="00F03E4E"/>
    <w:rsid w:val="00FB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B45C8"/>
  <w15:chartTrackingRefBased/>
  <w15:docId w15:val="{F9D0F16D-E9CD-4710-ACB1-C0E8D9AF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54B"/>
    <w:rPr>
      <w:sz w:val="18"/>
      <w:szCs w:val="18"/>
    </w:rPr>
  </w:style>
  <w:style w:type="paragraph" w:styleId="a7">
    <w:name w:val="List Paragraph"/>
    <w:basedOn w:val="a"/>
    <w:uiPriority w:val="34"/>
    <w:qFormat/>
    <w:rsid w:val="00FB354B"/>
    <w:pPr>
      <w:ind w:firstLineChars="200" w:firstLine="420"/>
    </w:pPr>
  </w:style>
  <w:style w:type="numbering" w:customStyle="1" w:styleId="1">
    <w:name w:val="无列表1"/>
    <w:next w:val="a2"/>
    <w:uiPriority w:val="99"/>
    <w:semiHidden/>
    <w:unhideWhenUsed/>
    <w:rsid w:val="00526619"/>
  </w:style>
  <w:style w:type="paragraph" w:customStyle="1" w:styleId="msonormal0">
    <w:name w:val="msonormal"/>
    <w:basedOn w:val="a"/>
    <w:rsid w:val="005266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0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媛</dc:creator>
  <cp:keywords/>
  <dc:description/>
  <cp:lastModifiedBy>任 媛</cp:lastModifiedBy>
  <cp:revision>9</cp:revision>
  <dcterms:created xsi:type="dcterms:W3CDTF">2021-07-16T02:36:00Z</dcterms:created>
  <dcterms:modified xsi:type="dcterms:W3CDTF">2021-07-16T03:02:00Z</dcterms:modified>
</cp:coreProperties>
</file>